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B86F60" w14:textId="3D717287" w:rsidR="00D85ED4" w:rsidRDefault="00DC60BE" w:rsidP="00D85ED4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1 </w:t>
      </w:r>
      <w:r w:rsidR="008868D5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="00D85ED4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C357B7">
        <w:rPr>
          <w:rFonts w:ascii="Times New Roman" w:hAnsi="Times New Roman" w:cs="Times New Roman"/>
          <w:b/>
          <w:sz w:val="24"/>
          <w:szCs w:val="24"/>
          <w:lang w:val="en-GB"/>
        </w:rPr>
        <w:t xml:space="preserve">PubMed </w:t>
      </w:r>
      <w:r w:rsidR="00E25A5D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bookmarkStart w:id="0" w:name="_GoBack"/>
      <w:bookmarkEnd w:id="0"/>
      <w:r w:rsidR="00D85ED4">
        <w:rPr>
          <w:rFonts w:ascii="Times New Roman" w:hAnsi="Times New Roman" w:cs="Times New Roman"/>
          <w:b/>
          <w:sz w:val="24"/>
          <w:szCs w:val="24"/>
          <w:lang w:val="en-GB"/>
        </w:rPr>
        <w:t>earch strategy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9062"/>
      </w:tblGrid>
      <w:tr w:rsidR="00020459" w14:paraId="40E5AF7C" w14:textId="77777777" w:rsidTr="00234436">
        <w:tc>
          <w:tcPr>
            <w:tcW w:w="9062" w:type="dxa"/>
          </w:tcPr>
          <w:p w14:paraId="178E15C4" w14:textId="274C307F" w:rsidR="00020459" w:rsidRPr="000F4DD3" w:rsidRDefault="000F4DD3" w:rsidP="00C357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0F4DD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.</w:t>
            </w:r>
            <w:r w:rsidRPr="000F4DD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“risk factor”[Title/Abstract]) OR </w:t>
            </w:r>
            <w:r w:rsidR="00C357B7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0F4DD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“risk factors”[Title/Abstract]) OR ("Blood Transfusion"[Mesh]) OR (“blood transfusion”[Title/Abstract]) OR </w:t>
            </w:r>
            <w:r w:rsidR="00C357B7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0F4DD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“blood transfusions”[Title/Abstract]) OR </w:t>
            </w:r>
            <w:r w:rsidR="00C357B7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0F4DD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“blood component transfusion”[Title/Abstract]) OR </w:t>
            </w:r>
            <w:r w:rsidR="00C357B7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0F4DD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“blood component transfusions”[Title/Abstract]) OR </w:t>
            </w:r>
            <w:r w:rsidR="00C357B7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0F4DD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“Erythrocyte Transfusion”[Title/Abstract]) OR </w:t>
            </w:r>
            <w:r w:rsidR="00C357B7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0F4DD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“Erythrocyte Transfusions”[Title/Abstract]) OR </w:t>
            </w:r>
            <w:r w:rsidR="00C357B7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0F4DD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“red blood cell transfusion”[Title/Abstract]) OR </w:t>
            </w:r>
            <w:r w:rsidR="00C357B7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0F4DD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“red blood cell transfusions”[Title/Abstract]) OR </w:t>
            </w:r>
            <w:r w:rsidR="00C357B7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0F4DD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“red cell transfusion”[Title/Abstract]) OR </w:t>
            </w:r>
            <w:r w:rsidR="00C357B7"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0F4DD3">
              <w:rPr>
                <w:rFonts w:ascii="Times New Roman" w:eastAsia="宋体" w:hAnsi="Times New Roman" w:cs="Times New Roman"/>
                <w:sz w:val="24"/>
                <w:szCs w:val="24"/>
              </w:rPr>
              <w:t>“red cell transfusions”[Title/Abstract])</w:t>
            </w:r>
          </w:p>
        </w:tc>
      </w:tr>
      <w:tr w:rsidR="00020459" w14:paraId="3540EC9D" w14:textId="77777777" w:rsidTr="00234436">
        <w:tc>
          <w:tcPr>
            <w:tcW w:w="9062" w:type="dxa"/>
          </w:tcPr>
          <w:p w14:paraId="4689F320" w14:textId="74D3DD9B" w:rsidR="00020459" w:rsidRPr="000F4DD3" w:rsidRDefault="000F4DD3" w:rsidP="00C357B7">
            <w:pPr>
              <w:jc w:val="both"/>
              <w:rPr>
                <w:b/>
                <w:bCs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zh-CN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.</w:t>
            </w:r>
            <w:r>
              <w:rPr>
                <w:b/>
                <w:bCs/>
              </w:rPr>
              <w:t xml:space="preserve"> </w:t>
            </w:r>
            <w:r w:rsidRPr="000F4DD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(“low birth weight infant”[Title/Abstract]) OR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0F4DD3">
              <w:rPr>
                <w:rFonts w:ascii="Times New Roman" w:eastAsia="宋体" w:hAnsi="Times New Roman" w:cs="Times New Roman"/>
                <w:sz w:val="24"/>
                <w:szCs w:val="24"/>
              </w:rPr>
              <w:t>“low birth weight infants”[Title/Abstract]) O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0F4DD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“low birth weight”[Title/Abstract]) OR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0F4DD3">
              <w:rPr>
                <w:rFonts w:ascii="Times New Roman" w:eastAsia="宋体" w:hAnsi="Times New Roman" w:cs="Times New Roman"/>
                <w:sz w:val="24"/>
                <w:szCs w:val="24"/>
              </w:rPr>
              <w:t>“low birth weights”[Title/Abstract]) O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0F4DD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“very low birth weight infant”[Title/Abstract]) OR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0F4DD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“very low birth weight infants”[Title/Abstract]) OR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0F4DD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“very low birth weight”[Title/Abstract]) OR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0F4DD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“very low birth weights”[Title/Abstract]) OR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0F4DD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“Extremely Low Birth Weight infant”[Title/Abstract]) OR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0F4DD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“Extremely Low Birth Weight infants”[Title/Abstract]) OR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0F4DD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“Extremely Low Birth Weight”[Title/Abstract]) OR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0F4DD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“Extremely Low Birth Weight”[Title/Abstract])) OR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0F4DD3">
              <w:rPr>
                <w:rFonts w:ascii="Times New Roman" w:eastAsia="宋体" w:hAnsi="Times New Roman" w:cs="Times New Roman"/>
                <w:sz w:val="24"/>
                <w:szCs w:val="24"/>
              </w:rPr>
              <w:t>"Infant, Low Birth Weight"[Mesh])</w:t>
            </w:r>
          </w:p>
        </w:tc>
      </w:tr>
      <w:tr w:rsidR="00020459" w14:paraId="30B7E517" w14:textId="77777777" w:rsidTr="00234436">
        <w:tc>
          <w:tcPr>
            <w:tcW w:w="9062" w:type="dxa"/>
          </w:tcPr>
          <w:p w14:paraId="16C222A6" w14:textId="24B3E338" w:rsidR="00020459" w:rsidRDefault="000F4DD3" w:rsidP="00C357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zh-CN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.</w:t>
            </w:r>
            <w:r w:rsidRPr="000F4DD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“premature infant”[Title/Abstract]) OR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0F4DD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“premature infants”[Title/Abstract]) OR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0F4DD3">
              <w:rPr>
                <w:rFonts w:ascii="Times New Roman" w:eastAsia="宋体" w:hAnsi="Times New Roman" w:cs="Times New Roman"/>
                <w:sz w:val="24"/>
                <w:szCs w:val="24"/>
              </w:rPr>
              <w:t>“preterm infant”[Title/Abstract]) OR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0F4DD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“preterm infants”[Title/Abstract]) OR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0F4DD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“extremely premature infant”[Title/Abstract]) OR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0F4DD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“extremely premature infants”[Title/Abstract]) OR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0F4DD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“extremely preterm infant”[Title/Abstract]) OR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0F4DD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“extremely preterm infants”[Title/Abstract]) OR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0F4DD3">
              <w:rPr>
                <w:rFonts w:ascii="Times New Roman" w:eastAsia="宋体" w:hAnsi="Times New Roman" w:cs="Times New Roman"/>
                <w:sz w:val="24"/>
                <w:szCs w:val="24"/>
              </w:rPr>
              <w:t>"Infant, Premature"[Mesh])</w:t>
            </w:r>
          </w:p>
        </w:tc>
      </w:tr>
      <w:tr w:rsidR="00C357B7" w14:paraId="2060EBDC" w14:textId="77777777" w:rsidTr="00234436">
        <w:tc>
          <w:tcPr>
            <w:tcW w:w="9062" w:type="dxa"/>
          </w:tcPr>
          <w:p w14:paraId="5C14ADEB" w14:textId="2C13ECC4" w:rsidR="00C357B7" w:rsidRPr="00C357B7" w:rsidRDefault="00C357B7" w:rsidP="00C357B7">
            <w:pPr>
              <w:jc w:val="both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zh-CN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.</w:t>
            </w:r>
            <w:r w:rsidRPr="00C357B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("Retinopathy of Prematurity"[Title/Abstract]) OR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C357B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ROP[Title/Abstract]) OR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C357B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“Prematurity Retinopathy”[Title/Abstract]) OR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C357B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“Prematurity Retinopathies”[Title/Abstract]) OR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C357B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“Retrolental Fibroplasia”[Title/Abstract]) OR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C357B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“Retrolental Fibroplasias”[Title/Abstract]) OR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r w:rsidRPr="00C357B7">
              <w:rPr>
                <w:rFonts w:ascii="Times New Roman" w:eastAsia="宋体" w:hAnsi="Times New Roman" w:cs="Times New Roman"/>
                <w:sz w:val="24"/>
                <w:szCs w:val="24"/>
              </w:rPr>
              <w:t>"Retinopathy of Prematurity"[Mesh]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C357B7" w14:paraId="20B18BB0" w14:textId="77777777" w:rsidTr="00234436">
        <w:tc>
          <w:tcPr>
            <w:tcW w:w="9062" w:type="dxa"/>
          </w:tcPr>
          <w:p w14:paraId="23201425" w14:textId="66D833B4" w:rsidR="00C357B7" w:rsidRDefault="00C357B7" w:rsidP="00C357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zh-CN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. 2 OR 3</w:t>
            </w:r>
          </w:p>
        </w:tc>
      </w:tr>
      <w:tr w:rsidR="00C357B7" w14:paraId="1594D35A" w14:textId="77777777" w:rsidTr="00234436">
        <w:tc>
          <w:tcPr>
            <w:tcW w:w="9062" w:type="dxa"/>
          </w:tcPr>
          <w:p w14:paraId="2FA63039" w14:textId="2F9EAAEE" w:rsidR="00C357B7" w:rsidRDefault="00C357B7" w:rsidP="00C357B7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val="en-GB" w:eastAsia="zh-CN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  <w:lang w:val="en-GB" w:eastAsia="zh-CN"/>
              </w:rPr>
              <w:t>. 1 AND 5 AND 4</w:t>
            </w:r>
          </w:p>
        </w:tc>
      </w:tr>
    </w:tbl>
    <w:p w14:paraId="58F686E4" w14:textId="77777777" w:rsidR="00D85ED4" w:rsidRPr="00D85ED4" w:rsidRDefault="00D85ED4">
      <w:pPr>
        <w:rPr>
          <w:lang w:val="en-GB"/>
        </w:rPr>
      </w:pPr>
    </w:p>
    <w:sectPr w:rsidR="00D85ED4" w:rsidRPr="00D85ED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ED4"/>
    <w:rsid w:val="00020459"/>
    <w:rsid w:val="000F4DD3"/>
    <w:rsid w:val="00234436"/>
    <w:rsid w:val="007A4202"/>
    <w:rsid w:val="008868D5"/>
    <w:rsid w:val="00B67EDA"/>
    <w:rsid w:val="00C357B7"/>
    <w:rsid w:val="00D85ED4"/>
    <w:rsid w:val="00DC60BE"/>
    <w:rsid w:val="00E25A5D"/>
    <w:rsid w:val="00FA1A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D6E08"/>
  <w15:chartTrackingRefBased/>
  <w15:docId w15:val="{E1AA0A2B-31A4-48EA-BF78-16A0C8FE1E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85ED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344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292</Words>
  <Characters>166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o Villamor</dc:creator>
  <cp:keywords/>
  <dc:description/>
  <cp:lastModifiedBy>keyefang</cp:lastModifiedBy>
  <cp:revision>10</cp:revision>
  <dcterms:created xsi:type="dcterms:W3CDTF">2018-07-26T12:35:00Z</dcterms:created>
  <dcterms:modified xsi:type="dcterms:W3CDTF">2020-02-09T14:58:00Z</dcterms:modified>
</cp:coreProperties>
</file>